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801B5C">
      <w:pPr>
        <w:spacing w:after="0" w:line="480" w:lineRule="auto"/>
        <w:jc w:val="both"/>
        <w:rPr>
          <w:rFonts w:ascii="Times New Roman" w:hAnsi="Times New Roman" w:eastAsia="微软雅黑" w:cs="Times New Roman"/>
          <w:color w:val="000000"/>
          <w:szCs w:val="22"/>
          <w14:ligatures w14:val="none"/>
        </w:rPr>
      </w:pPr>
      <w:bookmarkStart w:id="0" w:name="OLE_LINK36"/>
      <w:r>
        <w:rPr>
          <w:rFonts w:ascii="Times New Roman" w:hAnsi="Times New Roman" w:eastAsia="宋体" w:cs="Times New Roman"/>
          <w:b/>
          <w:bCs/>
          <w:szCs w:val="22"/>
          <w14:ligatures w14:val="none"/>
        </w:rPr>
        <w:t>S</w:t>
      </w:r>
      <w:r>
        <w:rPr>
          <w:rFonts w:hint="eastAsia" w:ascii="Times New Roman" w:hAnsi="Times New Roman" w:eastAsia="宋体" w:cs="Times New Roman"/>
          <w:b/>
          <w:bCs/>
          <w:szCs w:val="22"/>
          <w14:ligatures w14:val="none"/>
        </w:rPr>
        <w:t>9</w:t>
      </w:r>
      <w:r>
        <w:rPr>
          <w:rFonts w:ascii="Times New Roman" w:hAnsi="Times New Roman" w:eastAsia="宋体" w:cs="Times New Roman"/>
          <w:b/>
          <w:bCs/>
          <w:szCs w:val="22"/>
          <w14:ligatures w14:val="none"/>
        </w:rPr>
        <w:t xml:space="preserve"> Table.</w:t>
      </w:r>
      <w:r>
        <w:rPr>
          <w:rFonts w:ascii="Times New Roman" w:hAnsi="Times New Roman" w:eastAsia="宋体" w:cs="Times New Roman"/>
          <w:bCs/>
          <w:color w:val="000000"/>
          <w:kern w:val="0"/>
          <w:szCs w:val="22"/>
          <w14:ligatures w14:val="none"/>
        </w:rPr>
        <w:t xml:space="preserve"> </w:t>
      </w:r>
      <w:r>
        <w:rPr>
          <w:rFonts w:ascii="Times New Roman" w:hAnsi="Times New Roman" w:eastAsia="微软雅黑" w:cs="Times New Roman"/>
          <w:color w:val="000000"/>
          <w:szCs w:val="22"/>
          <w14:ligatures w14:val="none"/>
        </w:rPr>
        <w:t>Phylogenetic relationship of RpfG in 100 bacteria.</w:t>
      </w:r>
    </w:p>
    <w:bookmarkEnd w:id="0"/>
    <w:tbl>
      <w:tblPr>
        <w:tblStyle w:val="18"/>
        <w:tblW w:w="8630" w:type="dxa"/>
        <w:tblInd w:w="-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410"/>
        <w:gridCol w:w="1576"/>
      </w:tblGrid>
      <w:tr w14:paraId="6B2FA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A66C0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Strains</w:t>
            </w:r>
          </w:p>
        </w:tc>
        <w:tc>
          <w:tcPr>
            <w:tcW w:w="24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8BB0C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Protein id</w:t>
            </w:r>
          </w:p>
        </w:tc>
        <w:tc>
          <w:tcPr>
            <w:tcW w:w="15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0865A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Similarity (%)</w:t>
            </w:r>
          </w:p>
        </w:tc>
      </w:tr>
      <w:tr w14:paraId="1AF1D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3122A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anthomonas oryza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pv.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oryza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oo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B0B901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CD5839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CD5839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A30B3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100.00</w:t>
            </w:r>
          </w:p>
        </w:tc>
      </w:tr>
      <w:tr w14:paraId="1B908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AAEB7B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Xanthomonas oryzae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pv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. oryzicol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o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CA203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EQ9640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EQ9640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4430E8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92.59</w:t>
            </w:r>
          </w:p>
        </w:tc>
      </w:tr>
      <w:tr w14:paraId="4706B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3D77E4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anthomonas euvesicatori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pv.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vesicatori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cv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135D4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CAJ2359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CAJ2359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AEF3D1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92.33</w:t>
            </w:r>
          </w:p>
        </w:tc>
      </w:tr>
      <w:tr w14:paraId="790C3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8940E8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Xanthomonas citri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pv.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fuscan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fu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FE778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CDF6156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CDF6156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73C8D7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92.33</w:t>
            </w:r>
          </w:p>
        </w:tc>
      </w:tr>
      <w:tr w14:paraId="2F192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4DF217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anthomonas perforan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p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12E1C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PO9884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PO9884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26BDD6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92.33</w:t>
            </w:r>
          </w:p>
        </w:tc>
      </w:tr>
      <w:tr w14:paraId="12592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1F5C48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anthomonas vesicatori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v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826EF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PP7403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PP7403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2E83C2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92.06</w:t>
            </w:r>
          </w:p>
        </w:tc>
      </w:tr>
      <w:tr w14:paraId="70DBC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0F6C3B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anthomonas hortoru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h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C0326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SW4503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SW4503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95A863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91.53</w:t>
            </w:r>
          </w:p>
        </w:tc>
      </w:tr>
      <w:tr w14:paraId="493D9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A7EA82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anthomonas fragaria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f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06CD7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OD1492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OD1492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804550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90.48</w:t>
            </w:r>
          </w:p>
        </w:tc>
      </w:tr>
      <w:tr w14:paraId="54850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B11170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Xanthomonas campestris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pv.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raphani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c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AC88C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EL0699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EL0699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B075CE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90.74</w:t>
            </w:r>
          </w:p>
        </w:tc>
      </w:tr>
      <w:tr w14:paraId="7B0E8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EE61EE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Xanthomonas campestris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pv.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campestri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c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3C308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AY4938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AY4938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91D7B4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90.74</w:t>
            </w:r>
          </w:p>
        </w:tc>
      </w:tr>
      <w:tr w14:paraId="7D500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87365F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tenotrophomonas maltophili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1CA526">
            <w:pPr>
              <w:spacing w:after="0"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  <w:t>AEM512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BF8A7F4">
            <w:pPr>
              <w:spacing w:after="0" w:line="48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8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  <w:t>47</w:t>
            </w:r>
            <w:bookmarkStart w:id="1" w:name="_GoBack"/>
            <w:bookmarkEnd w:id="1"/>
          </w:p>
        </w:tc>
      </w:tr>
      <w:tr w14:paraId="289A8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30D301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tenotrophomonas forensi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fo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FB11E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WDM6572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WDM6572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9EB07E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80.21</w:t>
            </w:r>
          </w:p>
        </w:tc>
      </w:tr>
      <w:tr w14:paraId="45CF0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AC8D8D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tenotrophomonas indicatrix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in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337C1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BR4443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BR4443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02C128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80.31</w:t>
            </w:r>
          </w:p>
        </w:tc>
      </w:tr>
      <w:tr w14:paraId="47AB4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14407D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tenotrophomonas rhizophil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rh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ECA80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OA7223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OA7223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6F6085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81.27</w:t>
            </w:r>
          </w:p>
        </w:tc>
      </w:tr>
      <w:tr w14:paraId="754C4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068357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seudoxanthomonas spadix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sd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D8A50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ER5654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ER5654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A3F9BE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75.99</w:t>
            </w:r>
          </w:p>
        </w:tc>
      </w:tr>
      <w:tr w14:paraId="14593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9B195A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Pseudoxanthomonas winnipegensis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wi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C63F9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WJI1760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WJI1760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C82789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77.12</w:t>
            </w:r>
          </w:p>
        </w:tc>
      </w:tr>
      <w:tr w14:paraId="3480E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DEEC61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seudoxanthomonas daejeonensi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dd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336CA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UNK5712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UNK5712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BDC10E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77.84</w:t>
            </w:r>
          </w:p>
        </w:tc>
      </w:tr>
      <w:tr w14:paraId="29834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10ECBE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Lysobacter capsic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Lc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B0CAB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LN85766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LN8576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C5D7CA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77.68</w:t>
            </w:r>
          </w:p>
        </w:tc>
      </w:tr>
      <w:tr w14:paraId="23D2F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D75191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Lysobacter enzymogene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Lez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4FCED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LN5763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LN5763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0BFA96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77.40</w:t>
            </w:r>
          </w:p>
        </w:tc>
      </w:tr>
      <w:tr w14:paraId="544EC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EB463F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Lysobacter helvu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Lhx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6AEE1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BCT9700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BCT9700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63CC49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79.33</w:t>
            </w:r>
          </w:p>
        </w:tc>
      </w:tr>
      <w:tr w14:paraId="6EFCD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D032CA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tenotrophomonas acidaminiphil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acz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D41D1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LJ2840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LJ2840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D6BE35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80.17</w:t>
            </w:r>
          </w:p>
        </w:tc>
      </w:tr>
      <w:tr w14:paraId="467FB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41CA41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ylella fastidios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9a5c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f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CF272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AF83923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AF8392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B1CAF5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73.83</w:t>
            </w:r>
          </w:p>
        </w:tc>
      </w:tr>
      <w:tr w14:paraId="1772D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B9241A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ylella fastidios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Hib4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fh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ECCC4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LR0712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LR0712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B6687C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74.48</w:t>
            </w:r>
          </w:p>
        </w:tc>
      </w:tr>
      <w:tr w14:paraId="7AD4B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B034F9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ylella fastidios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M12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Xf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11702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CA1146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CA1146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D08849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73.70</w:t>
            </w:r>
          </w:p>
        </w:tc>
      </w:tr>
      <w:tr w14:paraId="2C475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E5613E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Thiobacillus denitrifican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Tbd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47736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AZ98623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AZ9862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B22ACA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9.58</w:t>
            </w:r>
          </w:p>
        </w:tc>
      </w:tr>
      <w:tr w14:paraId="44097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70F521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Thiobacillus sediment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Tsw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CC9F4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WRS3913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WRS3913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2077B1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6.15</w:t>
            </w:r>
          </w:p>
        </w:tc>
      </w:tr>
      <w:tr w14:paraId="09399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9A688C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Thioalkalivibrio sulfidiphilu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Tg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DA6CE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CL7118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CL7118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A9174C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3.81</w:t>
            </w:r>
          </w:p>
        </w:tc>
      </w:tr>
      <w:tr w14:paraId="5E322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26F708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Thioflavicoccus mobili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Tm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3D58B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GA9046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GA9046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481449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4.44</w:t>
            </w:r>
          </w:p>
        </w:tc>
      </w:tr>
      <w:tr w14:paraId="6BABB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60BE06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ulfuricaulis limicol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li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AC5F7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BAV3377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BAV3377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FD6BA0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8.44</w:t>
            </w:r>
          </w:p>
        </w:tc>
      </w:tr>
      <w:tr w14:paraId="38EE4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68D822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Candidatus Endoriftia persephon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Ep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C7613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USF8615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USF8615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4E8902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8.45</w:t>
            </w:r>
          </w:p>
        </w:tc>
      </w:tr>
      <w:tr w14:paraId="39135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757248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edimenticola thiotaurini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ed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20633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KH1933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KH1933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68B4CE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8.22</w:t>
            </w:r>
          </w:p>
        </w:tc>
      </w:tr>
      <w:tr w14:paraId="72DD8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5A7211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ethylophaga frappieri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e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AE4DC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FJ0259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FJ0259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4EB530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2.06</w:t>
            </w:r>
          </w:p>
        </w:tc>
      </w:tr>
      <w:tr w14:paraId="7EA93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8BE5AC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ethylophaga marin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ma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AE2C0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BDZ7436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BDZ7436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9DC2CA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3.50</w:t>
            </w:r>
          </w:p>
        </w:tc>
      </w:tr>
      <w:tr w14:paraId="06740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D534F3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Thiolapillus brandeu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Tbn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12846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BAO4397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BAO4397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16DA58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1.99</w:t>
            </w:r>
          </w:p>
        </w:tc>
      </w:tr>
      <w:tr w14:paraId="795BE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BDEC31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Leptospirillum ferrooxidan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Lf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EF934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BAM0798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BAM0798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0F2455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5.23</w:t>
            </w:r>
          </w:p>
        </w:tc>
      </w:tr>
      <w:tr w14:paraId="1502F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582AAE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ideroxydans lithotrophicu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lt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E3B88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DE1152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DE1152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B2B3E5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3.24</w:t>
            </w:r>
          </w:p>
        </w:tc>
      </w:tr>
      <w:tr w14:paraId="07E15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F05037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ethylotenera versatili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eh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62F86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DI3082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DI3082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5E11B4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3.61</w:t>
            </w:r>
          </w:p>
        </w:tc>
      </w:tr>
      <w:tr w14:paraId="177B1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A0771F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ethylobacillus flagellate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f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AB6D2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BE5091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BE5091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D86CD3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6.11</w:t>
            </w:r>
          </w:p>
        </w:tc>
      </w:tr>
      <w:tr w14:paraId="755D0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81C6D0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ulfuriferula plumbiphil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pl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8F3E3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BBP0378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BBP0378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351D4C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5.83</w:t>
            </w:r>
          </w:p>
        </w:tc>
      </w:tr>
      <w:tr w14:paraId="18727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DECB81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Herbaspirillum rubrisubalbican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Hr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5FE7C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LU8826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LU8826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34AD24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0.23</w:t>
            </w:r>
          </w:p>
        </w:tc>
      </w:tr>
      <w:tr w14:paraId="0A615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A8FB1D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Herbaspirillum frisingens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Hf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A79A7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NB0641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NB0641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9DDBB2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0.23</w:t>
            </w:r>
          </w:p>
        </w:tc>
      </w:tr>
      <w:tr w14:paraId="2FB31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2EB1FD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Herbaspirillum seropedica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Hs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30E16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DJ6274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DJ6274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B44210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0.40</w:t>
            </w:r>
          </w:p>
        </w:tc>
      </w:tr>
      <w:tr w14:paraId="1CB1D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44BDBB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Candidatus methylospira mobili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mo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39A32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FY4238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FY4238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734B93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4.76</w:t>
            </w:r>
          </w:p>
        </w:tc>
      </w:tr>
      <w:tr w14:paraId="6D9A1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D6AF31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Zoogloeaceae bacterium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Zp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FBE12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VZ7815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VZ7815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BF9EA3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4.76</w:t>
            </w:r>
          </w:p>
        </w:tc>
      </w:tr>
      <w:tr w14:paraId="5BBDE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C4F33D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quitalea magnusonii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mah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84C3C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BBF8631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BBF8631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158839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4.63</w:t>
            </w:r>
          </w:p>
        </w:tc>
      </w:tr>
      <w:tr w14:paraId="5221F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F3A7C5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Duganella zoogloeoide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Dzo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BFC15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WQH0269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WQH0269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468C38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2.21</w:t>
            </w:r>
          </w:p>
        </w:tc>
      </w:tr>
      <w:tr w14:paraId="71A17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B09C74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Ferriphaselus Amnicol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Fa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2E98F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BBE5030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BBE5030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3AF92D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4.19</w:t>
            </w:r>
          </w:p>
        </w:tc>
      </w:tr>
      <w:tr w14:paraId="4FB18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B0ADFB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aucibacter sedimini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ai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348A8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WIT0974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WIT0974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9B429B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3.34</w:t>
            </w:r>
          </w:p>
        </w:tc>
      </w:tr>
      <w:tr w14:paraId="2AD4C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92015F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Sphaerotilus sulfidivorans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Snn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F73F2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EN02323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EN0232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E3FA61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2.15</w:t>
            </w:r>
          </w:p>
        </w:tc>
      </w:tr>
      <w:tr w14:paraId="141C0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009B8E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Undibacterium cyanobacterioru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Ucy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07A7B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WMW8161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WMW8161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0BA3F5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3.85</w:t>
            </w:r>
          </w:p>
        </w:tc>
      </w:tr>
      <w:tr w14:paraId="664AA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17F287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Rhodoferax antarcticu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Ra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3F254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PW4626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PW4626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F8617C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39.83</w:t>
            </w:r>
          </w:p>
        </w:tc>
      </w:tr>
      <w:tr w14:paraId="6F025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9099A0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Rhodoferax mekongensi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Rmk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67741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WNO0334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WNO0334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BDD2C8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1.62</w:t>
            </w:r>
          </w:p>
        </w:tc>
      </w:tr>
      <w:tr w14:paraId="2C9A4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7750AF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assilia violaceinigr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as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31756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TQ75026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TQ7502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472A11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4.66</w:t>
            </w:r>
          </w:p>
        </w:tc>
      </w:tr>
      <w:tr w14:paraId="1499A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556B8F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Oryzomicrobium terra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Ot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02C80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EL6483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EL6483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4BF93E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2.70</w:t>
            </w:r>
          </w:p>
        </w:tc>
      </w:tr>
      <w:tr w14:paraId="35680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5BFE95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Niveibacterium microcystei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Niv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673DA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SI7618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SI7618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9B5902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1.36</w:t>
            </w:r>
          </w:p>
        </w:tc>
      </w:tr>
      <w:tr w14:paraId="1B23C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3414B7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Nitrogeniibacter mangrove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aq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F8F78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ID1895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ID1895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C3C29F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5.04</w:t>
            </w:r>
          </w:p>
        </w:tc>
      </w:tr>
      <w:tr w14:paraId="0387B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5B3D56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Thauera aminoaromatic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Tmz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0E3A1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CK5394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CK5394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FD7593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4.08</w:t>
            </w:r>
          </w:p>
        </w:tc>
      </w:tr>
      <w:tr w14:paraId="6E89A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99F1F5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Aromatoleum petrolei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pet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82753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TQ3796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TQ3796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FD6CD2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2.78</w:t>
            </w:r>
          </w:p>
        </w:tc>
      </w:tr>
      <w:tr w14:paraId="7D76B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10450E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zoarcus oleariu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zo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A1C0A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CAL9630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CAL9630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168D31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2.59</w:t>
            </w:r>
          </w:p>
        </w:tc>
      </w:tr>
      <w:tr w14:paraId="51166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E21C12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zospira restrict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re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FB670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RJ6222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RJ6222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AAB84E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4..76</w:t>
            </w:r>
          </w:p>
        </w:tc>
      </w:tr>
      <w:tr w14:paraId="2065B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4BABCF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Dechloromonas aquae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Daj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EF3CF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WVT8525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WVT8525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701F01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1.93</w:t>
            </w:r>
          </w:p>
        </w:tc>
      </w:tr>
      <w:tr w14:paraId="613F5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948BB3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Dechloromonas denitrifican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Dden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42157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UCV0647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UCV0647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3EB8A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2.78</w:t>
            </w:r>
          </w:p>
        </w:tc>
      </w:tr>
      <w:tr w14:paraId="0C5AF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749043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Dechloromonas aromatica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Da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34A0E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AZ4763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AZ4763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90DAAB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4.19</w:t>
            </w:r>
          </w:p>
        </w:tc>
      </w:tr>
      <w:tr w14:paraId="4F500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9DF948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Ferribacterium limneticu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Fl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5205B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UCV18166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UCV1816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2B11A7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4.19</w:t>
            </w:r>
          </w:p>
        </w:tc>
      </w:tr>
      <w:tr w14:paraId="44EBB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CC0614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Chitinimonas koreensi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Ck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6063D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NM96253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NM9625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BE4004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3.63</w:t>
            </w:r>
          </w:p>
        </w:tc>
      </w:tr>
      <w:tr w14:paraId="2E35A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132A5F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Janthinobacterium tructa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Ja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15A5A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DG6954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DG6954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C810F5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2.82</w:t>
            </w:r>
          </w:p>
        </w:tc>
      </w:tr>
      <w:tr w14:paraId="27AF5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C8F45D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zospirillum baldanioru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b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763A4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CCD0161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CCD0161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5A7212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3.58</w:t>
            </w:r>
          </w:p>
        </w:tc>
      </w:tr>
      <w:tr w14:paraId="1DD29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BAE14B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Azospirillum thermophilum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zz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5C4D4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WK8574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WK8574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0E40A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38.59</w:t>
            </w:r>
          </w:p>
        </w:tc>
      </w:tr>
      <w:tr w14:paraId="65FE5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365754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zospirillum humicireducen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hu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51BF6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WB08696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WB0869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92971C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0.73</w:t>
            </w:r>
          </w:p>
        </w:tc>
      </w:tr>
      <w:tr w14:paraId="5A58D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A38DE7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zospirillum thiophilu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ti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BBFF6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LG7409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LG7409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1411F4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39.89</w:t>
            </w:r>
          </w:p>
        </w:tc>
      </w:tr>
      <w:tr w14:paraId="22D51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CB611D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Vulcanimicrobium alpinu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Va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D73E2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BDE0506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BDE0506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F76FD0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1.01</w:t>
            </w:r>
          </w:p>
        </w:tc>
      </w:tr>
      <w:tr w14:paraId="5CD28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3BD141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ethylorubrum populi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po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B8CF3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CB8202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CB8202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7F2131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0.96</w:t>
            </w:r>
          </w:p>
        </w:tc>
      </w:tr>
      <w:tr w14:paraId="5B26F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458971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ethylobacterium duran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et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A9AAD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WN3961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WN3961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90BF79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3.10</w:t>
            </w:r>
          </w:p>
        </w:tc>
      </w:tr>
      <w:tr w14:paraId="422E0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21283F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ethylobacterium mesophilicu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me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5E4F9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GY0459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GY0459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C1FFCB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37.11</w:t>
            </w:r>
          </w:p>
        </w:tc>
      </w:tr>
      <w:tr w14:paraId="77573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A32CB6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ethylobacterium organophilu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o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B347E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UMY1894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UMY1894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DDA360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1.13</w:t>
            </w:r>
          </w:p>
        </w:tc>
      </w:tr>
      <w:tr w14:paraId="65AC3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777DFC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hreatobacter cathodiphilu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h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D0D6F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VO4444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VO4444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2D4B83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1.18</w:t>
            </w:r>
          </w:p>
        </w:tc>
      </w:tr>
      <w:tr w14:paraId="56D71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AB5A2F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hreatobacter aquaticu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aqt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393B6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CK8524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CK8524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FA9240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3.91</w:t>
            </w:r>
          </w:p>
        </w:tc>
      </w:tr>
      <w:tr w14:paraId="6126D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41AC17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Mesorhizobium jarvisii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j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7CE87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KC6327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KC6327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FEF0F3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39.39</w:t>
            </w:r>
          </w:p>
        </w:tc>
      </w:tr>
      <w:tr w14:paraId="2BE41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9DC04C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Roseibium aggregatu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Lag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B1003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QQ0582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QQ0582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963273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37.74</w:t>
            </w:r>
          </w:p>
        </w:tc>
      </w:tr>
      <w:tr w14:paraId="66DDB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75E5A9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eteryoungia desertarena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de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C6EB0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LF6925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LF6925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F32B1D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35.16</w:t>
            </w:r>
          </w:p>
        </w:tc>
      </w:tr>
      <w:tr w14:paraId="06DA8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1D8EE1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Bradyrhizobium diazoefficien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Bj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33474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BAC4760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BAC4760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C41E42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0.79</w:t>
            </w:r>
          </w:p>
        </w:tc>
      </w:tr>
      <w:tr w14:paraId="57CC0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9847EC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Bradyrhizobium japonicu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Bju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FFF6B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BAL1274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BAL1274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8A9090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0.00</w:t>
            </w:r>
          </w:p>
        </w:tc>
      </w:tr>
      <w:tr w14:paraId="54C38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868084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Bradyrhizobium ottawaens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Bot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1391B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WL9109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WL9109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BCA239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1.71</w:t>
            </w:r>
          </w:p>
        </w:tc>
      </w:tr>
      <w:tr w14:paraId="5AFEB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D5883D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Bradyrhizobium vigna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Bvz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C6CEC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SPP9777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SPP9777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0F7BC4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0.96</w:t>
            </w:r>
          </w:p>
        </w:tc>
      </w:tr>
      <w:tr w14:paraId="37CAE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A0EAE9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Bradyrhizobium guangdongens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Bgq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4CDD8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AU41363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AU4136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FDA611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3.73</w:t>
            </w:r>
          </w:p>
        </w:tc>
      </w:tr>
      <w:tr w14:paraId="123FC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EF7823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Rhodopseudomonas palustri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Rp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4B94E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WCL9026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WCL9026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69B635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39.38</w:t>
            </w:r>
          </w:p>
        </w:tc>
      </w:tr>
      <w:tr w14:paraId="5CBBC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403FDD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Yoonia vestfoldensi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Lv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2D96B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RU0010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RU0010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7FAD4A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2.49</w:t>
            </w:r>
          </w:p>
        </w:tc>
      </w:tr>
      <w:tr w14:paraId="517AD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BBB030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Rhizobium johnstonii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Rl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6FE88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CAK0910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CAK091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0394E3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1.85</w:t>
            </w:r>
          </w:p>
        </w:tc>
      </w:tr>
      <w:tr w14:paraId="08069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138A62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Rhizobium indicu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Rii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4AB92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KK1841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KK1841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EACD8D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2.42</w:t>
            </w:r>
          </w:p>
        </w:tc>
      </w:tr>
      <w:tr w14:paraId="4EE9E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091D5B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grobacterium tumefacien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t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C0937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DY6545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DY6545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7E608B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38.52</w:t>
            </w:r>
          </w:p>
        </w:tc>
      </w:tr>
      <w:tr w14:paraId="17698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DFD167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Jiella pelagi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Ji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54F2C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WAP7077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WAP7077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2F2CB2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1.64</w:t>
            </w:r>
          </w:p>
        </w:tc>
      </w:tr>
      <w:tr w14:paraId="0CBFC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741420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elagibacterium halotoleran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hl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8EF3B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AEQ53653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EQ5365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287FE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1.90</w:t>
            </w:r>
          </w:p>
        </w:tc>
      </w:tr>
      <w:tr w14:paraId="6AEA3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4F301D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elagibacterium flavu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e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99F9E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UYQ72056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UYQ7205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315159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1.64</w:t>
            </w:r>
          </w:p>
        </w:tc>
      </w:tr>
      <w:tr w14:paraId="51B6E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6B3199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Devosia rhizosphaera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Dri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EA2A0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WIJ2477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WIJ2477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55BE6E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3.63</w:t>
            </w:r>
          </w:p>
        </w:tc>
      </w:tr>
      <w:tr w14:paraId="68D9C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FCB7BC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Devosia ginsengisoli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De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58492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DZ1306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DZ1306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1FB182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1.93</w:t>
            </w:r>
          </w:p>
        </w:tc>
      </w:tr>
      <w:tr w14:paraId="66BC8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6DDAC5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Devosia oryziradici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Doy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2A34F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QR36006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QR3600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B3FB98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42.49</w:t>
            </w:r>
          </w:p>
        </w:tc>
      </w:tr>
      <w:tr w14:paraId="0A432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918162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rcobacter cloaca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clo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178E9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KF9022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KF9022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EC72E2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39.15</w:t>
            </w:r>
          </w:p>
        </w:tc>
      </w:tr>
      <w:tr w14:paraId="0BE7E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C6D060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Poseidonibacter lekithochrou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Alk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8E439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QKJ2257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QKJ2257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5C4D9E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36.83</w:t>
            </w:r>
          </w:p>
        </w:tc>
      </w:tr>
      <w:tr w14:paraId="0B1D5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A09161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Mucispirillum schaedleri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Msch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A20F0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USF2366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USF2366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9277E1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33.14</w:t>
            </w:r>
          </w:p>
        </w:tc>
      </w:tr>
      <w:tr w14:paraId="32CB7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F9BC33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Thiomicrorhabdus lithotrophica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14:ligatures w14:val="none"/>
              </w:rPr>
              <w:t>Tlh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59E0DD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fldChar w:fldCharType="begin"/>
            </w:r>
            <w:r>
              <w:instrText xml:space="preserve"> HYPERLINK "https://www.ncbi.nlm.nih.gov/protein/WEJ6260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WEJ6260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B86F0A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26.35</w:t>
            </w:r>
          </w:p>
        </w:tc>
      </w:tr>
    </w:tbl>
    <w:p w14:paraId="414D5C89">
      <w:pPr>
        <w:rPr>
          <w:rFonts w:hint="eastAsia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092"/>
    <w:rsid w:val="0069703E"/>
    <w:rsid w:val="007248DC"/>
    <w:rsid w:val="007B15E5"/>
    <w:rsid w:val="00BF1CCE"/>
    <w:rsid w:val="00CA0889"/>
    <w:rsid w:val="00E37092"/>
    <w:rsid w:val="0FEA73C9"/>
    <w:rsid w:val="5DE1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3"/>
    <w:semiHidden/>
    <w:unhideWhenUsed/>
    <w:qFormat/>
    <w:uiPriority w:val="99"/>
  </w:style>
  <w:style w:type="paragraph" w:styleId="12">
    <w:name w:val="foot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3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2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4"/>
    <w:semiHidden/>
    <w:unhideWhenUsed/>
    <w:qFormat/>
    <w:uiPriority w:val="99"/>
    <w:rPr>
      <w:b/>
      <w:bCs/>
    </w:rPr>
  </w:style>
  <w:style w:type="table" w:styleId="18">
    <w:name w:val="Table Grid"/>
    <w:basedOn w:val="17"/>
    <w:qFormat/>
    <w:uiPriority w:val="99"/>
    <w:pPr>
      <w:widowControl w:val="0"/>
      <w:spacing w:after="0" w:line="240" w:lineRule="auto"/>
      <w:jc w:val="both"/>
    </w:pPr>
    <w:rPr>
      <w:rFonts w:ascii="等线" w:hAnsi="等线" w:eastAsia="Times New Roman" w:cs="等线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line number"/>
    <w:basedOn w:val="19"/>
    <w:semiHidden/>
    <w:unhideWhenUsed/>
    <w:qFormat/>
    <w:uiPriority w:val="99"/>
  </w:style>
  <w:style w:type="character" w:styleId="21">
    <w:name w:val="Hyperlink"/>
    <w:basedOn w:val="19"/>
    <w:semiHidden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2">
    <w:name w:val="annotation reference"/>
    <w:basedOn w:val="19"/>
    <w:semiHidden/>
    <w:unhideWhenUsed/>
    <w:qFormat/>
    <w:uiPriority w:val="99"/>
    <w:rPr>
      <w:sz w:val="21"/>
      <w:szCs w:val="21"/>
    </w:rPr>
  </w:style>
  <w:style w:type="character" w:customStyle="1" w:styleId="23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4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5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6">
    <w:name w:val="标题 4 字符"/>
    <w:basedOn w:val="19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7">
    <w:name w:val="标题 5 字符"/>
    <w:basedOn w:val="19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8">
    <w:name w:val="标题 6 字符"/>
    <w:basedOn w:val="19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9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字符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字符"/>
    <w:basedOn w:val="19"/>
    <w:link w:val="34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Intense Emphasis"/>
    <w:basedOn w:val="19"/>
    <w:qFormat/>
    <w:uiPriority w:val="21"/>
    <w:rPr>
      <w:i/>
      <w:iCs/>
      <w:color w:val="2F5597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9">
    <w:name w:val="明显引用 字符"/>
    <w:basedOn w:val="19"/>
    <w:link w:val="38"/>
    <w:qFormat/>
    <w:uiPriority w:val="30"/>
    <w:rPr>
      <w:i/>
      <w:iCs/>
      <w:color w:val="2F5597" w:themeColor="accent1" w:themeShade="BF"/>
    </w:rPr>
  </w:style>
  <w:style w:type="character" w:customStyle="1" w:styleId="40">
    <w:name w:val="Intense Reference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1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42">
    <w:name w:val="页脚 字符"/>
    <w:basedOn w:val="19"/>
    <w:link w:val="12"/>
    <w:qFormat/>
    <w:uiPriority w:val="99"/>
    <w:rPr>
      <w:sz w:val="18"/>
      <w:szCs w:val="18"/>
    </w:rPr>
  </w:style>
  <w:style w:type="character" w:customStyle="1" w:styleId="43">
    <w:name w:val="批注文字 字符"/>
    <w:basedOn w:val="19"/>
    <w:link w:val="11"/>
    <w:semiHidden/>
    <w:qFormat/>
    <w:uiPriority w:val="99"/>
  </w:style>
  <w:style w:type="character" w:customStyle="1" w:styleId="44">
    <w:name w:val="批注主题 字符"/>
    <w:basedOn w:val="43"/>
    <w:link w:val="16"/>
    <w:semiHidden/>
    <w:qFormat/>
    <w:uiPriority w:val="99"/>
    <w:rPr>
      <w:b/>
      <w:bCs/>
    </w:rPr>
  </w:style>
  <w:style w:type="character" w:customStyle="1" w:styleId="45">
    <w:name w:val="超链接1"/>
    <w:basedOn w:val="19"/>
    <w:unhideWhenUsed/>
    <w:qFormat/>
    <w:uiPriority w:val="99"/>
    <w:rPr>
      <w:color w:val="0563C1"/>
      <w:u w:val="single"/>
    </w:rPr>
  </w:style>
  <w:style w:type="character" w:customStyle="1" w:styleId="46">
    <w:name w:val="明显强调1"/>
    <w:basedOn w:val="19"/>
    <w:qFormat/>
    <w:uiPriority w:val="21"/>
    <w:rPr>
      <w:i/>
      <w:iCs/>
      <w:color w:val="2F5496"/>
    </w:rPr>
  </w:style>
  <w:style w:type="character" w:customStyle="1" w:styleId="47">
    <w:name w:val="明显参考1"/>
    <w:basedOn w:val="19"/>
    <w:qFormat/>
    <w:uiPriority w:val="32"/>
    <w:rPr>
      <w:b/>
      <w:bCs/>
      <w:smallCaps/>
      <w:color w:val="2F5496"/>
      <w:spacing w:val="5"/>
    </w:rPr>
  </w:style>
  <w:style w:type="paragraph" w:customStyle="1" w:styleId="48">
    <w:name w:val="EndNote Bibliography Title"/>
    <w:basedOn w:val="1"/>
    <w:link w:val="49"/>
    <w:qFormat/>
    <w:uiPriority w:val="0"/>
    <w:pPr>
      <w:spacing w:after="0"/>
      <w:jc w:val="center"/>
    </w:pPr>
    <w:rPr>
      <w:rFonts w:ascii="等线" w:hAnsi="等线" w:eastAsia="等线"/>
    </w:rPr>
  </w:style>
  <w:style w:type="character" w:customStyle="1" w:styleId="49">
    <w:name w:val="EndNote Bibliography Title 字符"/>
    <w:basedOn w:val="19"/>
    <w:link w:val="48"/>
    <w:qFormat/>
    <w:uiPriority w:val="0"/>
    <w:rPr>
      <w:rFonts w:ascii="等线" w:hAnsi="等线" w:eastAsia="等线"/>
    </w:rPr>
  </w:style>
  <w:style w:type="paragraph" w:customStyle="1" w:styleId="50">
    <w:name w:val="EndNote Bibliography"/>
    <w:basedOn w:val="1"/>
    <w:link w:val="51"/>
    <w:qFormat/>
    <w:uiPriority w:val="0"/>
    <w:pPr>
      <w:spacing w:line="240" w:lineRule="auto"/>
    </w:pPr>
    <w:rPr>
      <w:rFonts w:ascii="等线" w:hAnsi="等线" w:eastAsia="等线"/>
    </w:rPr>
  </w:style>
  <w:style w:type="character" w:customStyle="1" w:styleId="51">
    <w:name w:val="EndNote Bibliography 字符"/>
    <w:basedOn w:val="19"/>
    <w:link w:val="50"/>
    <w:qFormat/>
    <w:uiPriority w:val="0"/>
    <w:rPr>
      <w:rFonts w:ascii="等线" w:hAnsi="等线" w:eastAsia="等线"/>
    </w:rPr>
  </w:style>
  <w:style w:type="character" w:customStyle="1" w:styleId="52">
    <w:name w:val="未处理的提及1"/>
    <w:basedOn w:val="1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3">
    <w:name w:val="未处理的提及2"/>
    <w:basedOn w:val="1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4">
    <w:name w:val="Revision"/>
    <w:hidden/>
    <w:unhideWhenUsed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customStyle="1" w:styleId="55">
    <w:name w:val="Unresolved Mention"/>
    <w:basedOn w:val="1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6">
    <w:name w:val="font11"/>
    <w:basedOn w:val="1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7">
    <w:name w:val="font21"/>
    <w:basedOn w:val="19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8">
    <w:name w:val="font31"/>
    <w:basedOn w:val="1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9">
    <w:name w:val="font41"/>
    <w:basedOn w:val="1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31</Words>
  <Characters>4227</Characters>
  <Lines>1164</Lines>
  <Paragraphs>1217</Paragraphs>
  <TotalTime>1</TotalTime>
  <ScaleCrop>false</ScaleCrop>
  <LinksUpToDate>false</LinksUpToDate>
  <CharactersWithSpaces>445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08:56:00Z</dcterms:created>
  <dc:creator>Jin Ling</dc:creator>
  <cp:lastModifiedBy>Panxu</cp:lastModifiedBy>
  <dcterms:modified xsi:type="dcterms:W3CDTF">2025-12-09T16:14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Y1OWQ3OGI1OWFkZjQ2MDhlZGExMzVkNGMxZTg2MTAiLCJ1c2VySWQiOiI0MDYyNzU2Nj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254EF28C3C664F94832870C7A72A20C3_12</vt:lpwstr>
  </property>
</Properties>
</file>